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222885</wp:posOffset>
                </wp:positionV>
                <wp:extent cx="4869180" cy="5676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5676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69"/>
                              <w:gridCol w:w="3100"/>
                              <w:gridCol w:w="1290"/>
                              <w:gridCol w:w="1349"/>
                              <w:gridCol w:w="1260"/>
                            </w:tblGrid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ine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Figure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Diff D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FASN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3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CC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3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lyS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0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5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FASN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28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CC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3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lyS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07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FK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5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-0.05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K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5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-0.07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FK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5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5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K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5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7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lo1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D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4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FASN-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glo1-Ri;FASN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D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7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glo1-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glo1-Ri;FASN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  <w:t>4D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3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lo1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D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4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FASN-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glo1-Ri;FASN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D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56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glo1-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glo1-Ri;FASN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D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47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lo1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D’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2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FASN-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glo1-Ri;FASN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D’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3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glo1-R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 glo1-Ri;FASN-R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4D’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2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UAS-glo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  <w:t>4E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 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FASN-R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FASN-Ri ;UAS-glo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  <w:t>4E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0.01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C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UAS-glo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  <w:t>4E’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s-E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FASN-R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FASN-Ri ;UAS-glo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  <w:t>4E’’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-8149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 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447pt;mso-wrap-distance-left:0pt;mso-wrap-distance-right:7.05pt;mso-wrap-distance-top:0pt;mso-wrap-distance-bottom:0pt;margin-top:-17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69"/>
                        <w:gridCol w:w="3100"/>
                        <w:gridCol w:w="1290"/>
                        <w:gridCol w:w="1349"/>
                        <w:gridCol w:w="1260"/>
                      </w:tblGrid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Line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Figure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Diff D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FASN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C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3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ACC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C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3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GlyS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C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09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5 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FASN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28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ACC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3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GlyS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07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22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PFK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S5B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-0.05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PK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S5B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-0.07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PFK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S5C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5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PK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S5C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7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glo1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D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4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FASN-R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 glo1-Ri;FASN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D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7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glo1-R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 glo1-Ri;FASN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4D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35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glo1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D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4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FASN-R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 glo1-Ri;FASN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D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56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glo1-R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 glo1-Ri;FASN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D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47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glo1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D’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28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FASN-R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 glo1-Ri;FASN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D’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3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glo1-R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 glo1-Ri;FASN-Ri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D’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29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UAS-glo1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4E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5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 xml:space="preserve"> **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FASN-Ri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FASN-Ri ;UAS-glo1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4E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0.01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C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UAS-glo1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4E’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***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s-E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1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 xml:space="preserve">FASN-Ri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v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s-ES"/>
                              </w:rPr>
                              <w:t>FASN-Ri ;UAS-glo1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4E’’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ind w:right="-8149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 xml:space="preserve"> 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  <w:t>Table S3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ind w:left="720" w:hanging="720"/>
        <w:jc w:val="both"/>
        <w:rPr>
          <w:lang w:val="es-ES"/>
        </w:rPr>
      </w:pPr>
      <w:r>
        <w:rPr>
          <w:lang w:val="es-E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Jrnl">
    <w:name w:val="jrnl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qFormat/>
    <w:rPr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20:04:00Z</dcterms:created>
  <dc:creator>CGM</dc:creator>
  <dc:description/>
  <cp:keywords/>
  <dc:language>en-US</dc:language>
  <cp:lastModifiedBy>CGM</cp:lastModifiedBy>
  <cp:lastPrinted>2014-06-26T17:10:00Z</cp:lastPrinted>
  <dcterms:modified xsi:type="dcterms:W3CDTF">2015-01-12T12:19:00Z</dcterms:modified>
  <cp:revision>10</cp:revision>
  <dc:subject/>
  <dc:title>- To investigate the homeostasis consequence of FA metabolism perturbation, we have investigated the drosophila FAS genes&gt;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